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position w:val="0"/>
          <w:sz w:val="24"/>
          <w:vertAlign w:val="baseline"/>
        </w:rPr>
        <w:t>Table S2</w:t>
      </w:r>
    </w:p>
    <w:p>
      <w:pPr>
        <w:pStyle w:val="Normal"/>
        <w:spacing w:lineRule="auto" w:line="360"/>
        <w:jc w:val="both"/>
        <w:rPr/>
      </w:pPr>
      <w:r>
        <w:rPr/>
        <w:t>Top 20 Journals By Impact Factor and Eigenfactor</w:t>
      </w:r>
    </w:p>
    <w:tbl>
      <w:tblPr>
        <w:tblW w:w="73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9"/>
        <w:gridCol w:w="1080"/>
        <w:gridCol w:w="2404"/>
        <w:gridCol w:w="900"/>
      </w:tblGrid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AIF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IF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AEF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EF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-CANCER J C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2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ENGL J 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405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 ENGL J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58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L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42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REV 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95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63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CE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17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38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8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54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M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74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5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92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INVES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9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EXP 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63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NATL CANCER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7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INVE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017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EXP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1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7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INTERN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1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469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8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2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U REV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T MED J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3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U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5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86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OS M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60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IMAG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479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CET ON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4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REV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4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67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RC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9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89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INTERN M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5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PAT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3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DIATRIC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52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1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 J RESP CRIT CA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449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BI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IF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B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  <w:u w:val="single"/>
                <w:lang w:val="en-IE"/>
              </w:rPr>
            </w:pPr>
            <w:r>
              <w:rPr>
                <w:b/>
                <w:sz w:val="20"/>
                <w:szCs w:val="20"/>
                <w:u w:val="single"/>
                <w:lang w:val="en-IE"/>
              </w:rPr>
              <w:t>EF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-CANCER J C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2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368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REV 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292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CEL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85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87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NATL CANCER 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78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22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CLIN ON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8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REV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04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NCET ON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24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06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T CLIN PRACT ONC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17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99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72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CE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776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M CEL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3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NATL CANCER 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638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DV CANCER 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2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IT J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172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IN CANCER BI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1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 J RADIAT ONC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66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BA-REV CANC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6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 CELL R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51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2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EPIDEM BIO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306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CO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UKEMI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2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LIN CANCER 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N ONC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34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-ONCOLOG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UR J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3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OPLAS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74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CINOGENE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116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PATH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23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NCER LET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24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CINOGENE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06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 PATH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07</w:t>
            </w:r>
          </w:p>
        </w:tc>
      </w:tr>
      <w:tr>
        <w:trPr/>
        <w:tc>
          <w:tcPr>
            <w:tcW w:w="2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URR CAN DRUG T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85</w:t>
            </w:r>
          </w:p>
        </w:tc>
        <w:tc>
          <w:tcPr>
            <w:tcW w:w="2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L CANCER TH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51</w:t>
            </w:r>
          </w:p>
        </w:tc>
      </w:tr>
    </w:tbl>
    <w:p>
      <w:pPr>
        <w:pStyle w:val="Normal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p>
      <w:pPr>
        <w:pStyle w:val="Normal"/>
        <w:jc w:val="both"/>
        <w:rPr>
          <w:b/>
          <w:b/>
          <w:position w:val="0"/>
          <w:sz w:val="24"/>
          <w:vertAlign w:val="baseline"/>
          <w:lang w:val="en-IE"/>
        </w:rPr>
      </w:pPr>
      <w:r>
        <w:rPr>
          <w:position w:val="0"/>
          <w:sz w:val="24"/>
          <w:vertAlign w:val="baseline"/>
          <w:lang w:val="en-IE"/>
        </w:rPr>
        <w:t xml:space="preserve">Legend: *Categories included in analysis of the top 20 medical journals = Gastroenterology and Hepatology; Haematology; Medicine, General &amp; Internal; Medicine, Research &amp; Experimental; Obstetrics and Gynaecology; Oncology; Orthopaedics; Otorhinolaryngology; Pathology; Paediatrics; Radiology, Nuclear Medicine &amp; Medical Imaging; Respiratory System; Surgery; Transplantation; Urology &amp; Nephrology.  </w:t>
      </w:r>
    </w:p>
    <w:p>
      <w:pPr>
        <w:pStyle w:val="Normal"/>
        <w:rPr>
          <w:b/>
          <w:b/>
          <w:position w:val="0"/>
          <w:sz w:val="24"/>
          <w:vertAlign w:val="baseline"/>
          <w:lang w:val="en-IE"/>
        </w:rPr>
      </w:pPr>
      <w:r>
        <w:rPr>
          <w:b/>
          <w:position w:val="0"/>
          <w:sz w:val="24"/>
          <w:vertAlign w:val="baseline"/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vertAlign w:val="superscript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8:02:00Z</dcterms:created>
  <dc:creator>user</dc:creator>
  <dc:description/>
  <cp:keywords/>
  <dc:language>en-US</dc:language>
  <cp:lastModifiedBy>user</cp:lastModifiedBy>
  <dcterms:modified xsi:type="dcterms:W3CDTF">2010-10-23T09:46:00Z</dcterms:modified>
  <cp:revision>4</cp:revision>
  <dc:subject/>
  <dc:title>Appendix S2, Title - Top 20 Journals By Impact Factor and Eigenfactor</dc:title>
</cp:coreProperties>
</file>